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73D52" w14:textId="259B54ED" w:rsidR="00626131" w:rsidRDefault="00626131" w:rsidP="009E35E5">
      <w:pPr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</w:pPr>
      <w:bookmarkStart w:id="0" w:name="_GoBack"/>
      <w:bookmarkEnd w:id="0"/>
      <w:r>
        <w:rPr>
          <w:noProof/>
          <w:lang w:val="de-DE" w:eastAsia="de-DE"/>
        </w:rPr>
        <w:drawing>
          <wp:inline distT="0" distB="0" distL="0" distR="0" wp14:anchorId="38B4B0CC" wp14:editId="63ECB196">
            <wp:extent cx="4569823" cy="2673530"/>
            <wp:effectExtent l="0" t="0" r="2540" b="1270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BB5F153C-C361-48A5-ACA3-A75846BB72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val="de-DE" w:eastAsia="de-DE"/>
        </w:rPr>
        <w:drawing>
          <wp:inline distT="0" distB="0" distL="0" distR="0" wp14:anchorId="404D844D" wp14:editId="78D94334">
            <wp:extent cx="4569823" cy="2673530"/>
            <wp:effectExtent l="0" t="0" r="2540" b="12700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5F422F43-F9B2-4DFB-B13D-102F03830C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de-DE" w:eastAsia="de-DE"/>
        </w:rPr>
        <w:drawing>
          <wp:inline distT="0" distB="0" distL="0" distR="0" wp14:anchorId="5CBFF96E" wp14:editId="4BD0DCA2">
            <wp:extent cx="4569823" cy="2673530"/>
            <wp:effectExtent l="0" t="0" r="2540" b="1270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A1E368B8-3A85-40E0-9D7D-BDC5DBF937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  <w:lang w:val="de-DE" w:eastAsia="de-DE"/>
        </w:rPr>
        <w:lastRenderedPageBreak/>
        <w:drawing>
          <wp:inline distT="0" distB="0" distL="0" distR="0" wp14:anchorId="30DD9BDD" wp14:editId="40B135BE">
            <wp:extent cx="4569823" cy="2673530"/>
            <wp:effectExtent l="0" t="0" r="2540" b="12700"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id="{82EE6A7B-9866-4D4B-B5A9-7F56EF9698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val="de-DE" w:eastAsia="de-DE"/>
        </w:rPr>
        <w:drawing>
          <wp:inline distT="0" distB="0" distL="0" distR="0" wp14:anchorId="468AD92B" wp14:editId="57BA209C">
            <wp:extent cx="4569823" cy="2673530"/>
            <wp:effectExtent l="0" t="0" r="2540" b="12700"/>
            <wp:docPr id="5" name="Diagramm 5">
              <a:extLst xmlns:a="http://schemas.openxmlformats.org/drawingml/2006/main">
                <a:ext uri="{FF2B5EF4-FFF2-40B4-BE49-F238E27FC236}">
                  <a16:creationId xmlns:a16="http://schemas.microsoft.com/office/drawing/2014/main" id="{4FA32A7C-5243-48BE-96A0-06A9EE729C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val="de-DE" w:eastAsia="de-DE"/>
        </w:rPr>
        <w:drawing>
          <wp:inline distT="0" distB="0" distL="0" distR="0" wp14:anchorId="2F8FE3A9" wp14:editId="3E1DA37C">
            <wp:extent cx="4569823" cy="2673530"/>
            <wp:effectExtent l="0" t="0" r="2540" b="12700"/>
            <wp:docPr id="6" name="Diagramm 6">
              <a:extLst xmlns:a="http://schemas.openxmlformats.org/drawingml/2006/main">
                <a:ext uri="{FF2B5EF4-FFF2-40B4-BE49-F238E27FC236}">
                  <a16:creationId xmlns:a16="http://schemas.microsoft.com/office/drawing/2014/main" id="{66F799B4-D752-4473-AC4F-D897054902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  <w:lang w:val="de-DE" w:eastAsia="de-DE"/>
        </w:rPr>
        <w:lastRenderedPageBreak/>
        <w:drawing>
          <wp:inline distT="0" distB="0" distL="0" distR="0" wp14:anchorId="6C95FDF7" wp14:editId="513CED88">
            <wp:extent cx="4569823" cy="2673530"/>
            <wp:effectExtent l="0" t="0" r="2540" b="12700"/>
            <wp:docPr id="7" name="Diagramm 7">
              <a:extLst xmlns:a="http://schemas.openxmlformats.org/drawingml/2006/main">
                <a:ext uri="{FF2B5EF4-FFF2-40B4-BE49-F238E27FC236}">
                  <a16:creationId xmlns:a16="http://schemas.microsoft.com/office/drawing/2014/main" id="{FC64716F-B4D9-44C8-B73B-27F58D76F5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  <w:lang w:val="de-DE" w:eastAsia="de-DE"/>
        </w:rPr>
        <w:drawing>
          <wp:inline distT="0" distB="0" distL="0" distR="0" wp14:anchorId="7749DCA2" wp14:editId="67A23AC5">
            <wp:extent cx="4569823" cy="2673530"/>
            <wp:effectExtent l="0" t="0" r="2540" b="12700"/>
            <wp:docPr id="8" name="Diagramm 8">
              <a:extLst xmlns:a="http://schemas.openxmlformats.org/drawingml/2006/main">
                <a:ext uri="{FF2B5EF4-FFF2-40B4-BE49-F238E27FC236}">
                  <a16:creationId xmlns:a16="http://schemas.microsoft.com/office/drawing/2014/main" id="{60ACA87E-24B5-4C36-BD32-38D17838A4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  <w:lang w:val="de-DE" w:eastAsia="de-DE"/>
        </w:rPr>
        <w:drawing>
          <wp:inline distT="0" distB="0" distL="0" distR="0" wp14:anchorId="5315D772" wp14:editId="07F717F8">
            <wp:extent cx="4569823" cy="2673530"/>
            <wp:effectExtent l="0" t="0" r="2540" b="12700"/>
            <wp:docPr id="11" name="Diagramm 11">
              <a:extLst xmlns:a="http://schemas.openxmlformats.org/drawingml/2006/main">
                <a:ext uri="{FF2B5EF4-FFF2-40B4-BE49-F238E27FC236}">
                  <a16:creationId xmlns:a16="http://schemas.microsoft.com/office/drawing/2014/main" id="{F3C0C4A1-5DF7-4098-8102-2C0D6FFD00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  <w:lang w:val="de-DE" w:eastAsia="de-DE"/>
        </w:rPr>
        <w:lastRenderedPageBreak/>
        <w:drawing>
          <wp:inline distT="0" distB="0" distL="0" distR="0" wp14:anchorId="1989F60F" wp14:editId="5CB16A40">
            <wp:extent cx="4569823" cy="2673530"/>
            <wp:effectExtent l="0" t="0" r="2540" b="12700"/>
            <wp:docPr id="9" name="Diagramm 9">
              <a:extLst xmlns:a="http://schemas.openxmlformats.org/drawingml/2006/main">
                <a:ext uri="{FF2B5EF4-FFF2-40B4-BE49-F238E27FC236}">
                  <a16:creationId xmlns:a16="http://schemas.microsoft.com/office/drawing/2014/main" id="{E3828989-F0A7-4CDF-AA2A-2292C44E33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  <w:lang w:val="de-DE" w:eastAsia="de-DE"/>
        </w:rPr>
        <w:drawing>
          <wp:inline distT="0" distB="0" distL="0" distR="0" wp14:anchorId="0261042B" wp14:editId="5EE9A7EE">
            <wp:extent cx="4569823" cy="2673530"/>
            <wp:effectExtent l="0" t="0" r="2540" b="12700"/>
            <wp:docPr id="10" name="Diagramm 10">
              <a:extLst xmlns:a="http://schemas.openxmlformats.org/drawingml/2006/main">
                <a:ext uri="{FF2B5EF4-FFF2-40B4-BE49-F238E27FC236}">
                  <a16:creationId xmlns:a16="http://schemas.microsoft.com/office/drawing/2014/main" id="{5B55D370-AA0E-42DA-BE05-13D6A1C802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noProof/>
          <w:lang w:val="de-DE" w:eastAsia="de-DE"/>
        </w:rPr>
        <w:drawing>
          <wp:inline distT="0" distB="0" distL="0" distR="0" wp14:anchorId="517FAD21" wp14:editId="4EE82857">
            <wp:extent cx="4569823" cy="2673530"/>
            <wp:effectExtent l="0" t="0" r="2540" b="12700"/>
            <wp:docPr id="12" name="Diagramm 12">
              <a:extLst xmlns:a="http://schemas.openxmlformats.org/drawingml/2006/main">
                <a:ext uri="{FF2B5EF4-FFF2-40B4-BE49-F238E27FC236}">
                  <a16:creationId xmlns:a16="http://schemas.microsoft.com/office/drawing/2014/main" id="{0A7B6A84-9606-4656-BDE6-E7209CC31F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A5DF4C3" w14:textId="56A02A69" w:rsidR="00626131" w:rsidRDefault="00626131" w:rsidP="00872EF1">
      <w:pPr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</w:pPr>
    </w:p>
    <w:p w14:paraId="5987F368" w14:textId="77777777" w:rsidR="00DD79D0" w:rsidRDefault="00DD79D0" w:rsidP="00872EF1">
      <w:pPr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</w:pPr>
    </w:p>
    <w:p w14:paraId="22A156DD" w14:textId="39356258" w:rsidR="00872EF1" w:rsidRPr="00872EF1" w:rsidRDefault="00B72941" w:rsidP="00BC32EC">
      <w:pPr>
        <w:jc w:val="both"/>
        <w:rPr>
          <w:rFonts w:ascii="Arial" w:hAnsi="Arial" w:cs="Arial"/>
        </w:rPr>
      </w:pPr>
      <w:r w:rsidRPr="00DD79D0">
        <w:rPr>
          <w:rFonts w:ascii="Arial" w:hAnsi="Arial" w:cs="Arial"/>
          <w:b/>
          <w:bCs/>
          <w:sz w:val="24"/>
          <w:szCs w:val="24"/>
          <w:lang w:eastAsia="de-DE"/>
        </w:rPr>
        <w:lastRenderedPageBreak/>
        <w:t>Online</w:t>
      </w:r>
      <w:r w:rsidR="004F02C4" w:rsidRPr="00DD79D0">
        <w:rPr>
          <w:rFonts w:ascii="Arial" w:hAnsi="Arial" w:cs="Arial"/>
          <w:b/>
          <w:bCs/>
          <w:sz w:val="24"/>
          <w:szCs w:val="24"/>
          <w:lang w:eastAsia="de-DE"/>
        </w:rPr>
        <w:t xml:space="preserve"> </w:t>
      </w:r>
      <w:r w:rsidR="00872EF1" w:rsidRPr="00DD79D0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Fig. S</w:t>
      </w:r>
      <w:r w:rsidR="00626131" w:rsidRPr="00DD79D0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2</w:t>
      </w:r>
      <w:r w:rsidR="00872EF1" w:rsidRPr="00DD79D0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 </w:t>
      </w:r>
      <w:r w:rsidR="00626131" w:rsidRPr="00DD79D0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Evaluation of </w:t>
      </w:r>
      <w:r w:rsidR="0075239D" w:rsidRPr="00DD79D0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the matrix effect observed for each species and</w:t>
      </w:r>
      <w:r w:rsidR="0075239D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 the three different sausage types</w:t>
      </w:r>
      <w:r w:rsidR="00626131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.</w:t>
      </w:r>
      <w:r w:rsidR="008E4C2A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 </w:t>
      </w:r>
      <w:r w:rsidR="008E7567" w:rsidRPr="008E7567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Expected</w:t>
      </w:r>
      <w:r w:rsidR="008E7567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 </w:t>
      </w:r>
      <w:r w:rsidR="008E7567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p</w:t>
      </w:r>
      <w:r w:rsidR="0075239D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roportions and amounts</w:t>
      </w:r>
      <w:r w:rsidR="008E4C2A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measured by AFS analysis are plotted </w:t>
      </w:r>
      <w:r w:rsidR="008E7567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for each species and sausage type </w:t>
      </w:r>
      <w:r w:rsidR="008E4C2A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to evaluate the </w:t>
      </w:r>
      <w:r w:rsidR="0075239D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extent of</w:t>
      </w:r>
      <w:r w:rsidR="008E4C2A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the matrix effect. </w:t>
      </w:r>
      <w:r w:rsidR="0075239D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The i</w:t>
      </w:r>
      <w:r w:rsidR="00457E6E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dentity line is </w:t>
      </w:r>
      <w:r w:rsidR="0075239D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given by the thick dashed line</w:t>
      </w:r>
      <w:r w:rsidR="00457E6E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. </w:t>
      </w:r>
      <w:r w:rsidR="0075239D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The regression line derived from the data is thin and dashed. </w:t>
      </w:r>
      <w:r w:rsidR="00457E6E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Equation</w:t>
      </w:r>
      <w:r w:rsidR="0075239D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s</w:t>
      </w:r>
      <w:r w:rsidR="00457E6E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for linear regression </w:t>
      </w:r>
      <w:r w:rsidR="0075239D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were</w:t>
      </w:r>
      <w:r w:rsidR="00457E6E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used for calibration of AFS results to </w:t>
      </w:r>
      <w:r w:rsidR="0075239D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calibrate for the</w:t>
      </w:r>
      <w:r w:rsidR="00457E6E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matrix effect.</w:t>
      </w:r>
      <w:r w:rsidR="008E7D1E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Note the differences between observed and expected values for chicken and turkey in </w:t>
      </w:r>
      <w:proofErr w:type="spellStart"/>
      <w:r w:rsidR="008E7D1E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KGeflLyo</w:t>
      </w:r>
      <w:proofErr w:type="spellEnd"/>
      <w:r w:rsidR="008E7D1E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and for beef and pork in </w:t>
      </w:r>
      <w:proofErr w:type="spellStart"/>
      <w:r w:rsidR="008E7D1E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K</w:t>
      </w:r>
      <w:r w:rsidR="004358E5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L</w:t>
      </w:r>
      <w:r w:rsidR="008E7D1E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yo</w:t>
      </w:r>
      <w:proofErr w:type="spellEnd"/>
      <w:r w:rsidR="008E7D1E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samples.</w:t>
      </w:r>
    </w:p>
    <w:sectPr w:rsidR="00872EF1" w:rsidRPr="00872E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AE49EF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89425D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E38FCA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49A7B6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E3E5E9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B8AA0D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704F5D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7F2EB5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30AF0A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00AF4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9DE6A1C"/>
    <w:multiLevelType w:val="hybridMultilevel"/>
    <w:tmpl w:val="E7FC5E38"/>
    <w:lvl w:ilvl="0" w:tplc="8D18439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060D9C"/>
    <w:multiLevelType w:val="hybridMultilevel"/>
    <w:tmpl w:val="97B210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212545"/>
    <w:multiLevelType w:val="hybridMultilevel"/>
    <w:tmpl w:val="01E4D07E"/>
    <w:lvl w:ilvl="0" w:tplc="FF6C80A6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35E5"/>
    <w:rsid w:val="00065284"/>
    <w:rsid w:val="000F10A1"/>
    <w:rsid w:val="00177DDB"/>
    <w:rsid w:val="00193B5F"/>
    <w:rsid w:val="0025413A"/>
    <w:rsid w:val="00386E9A"/>
    <w:rsid w:val="003A1F1F"/>
    <w:rsid w:val="004358E5"/>
    <w:rsid w:val="00457E6E"/>
    <w:rsid w:val="004B346F"/>
    <w:rsid w:val="004F02C4"/>
    <w:rsid w:val="00626131"/>
    <w:rsid w:val="00641CCE"/>
    <w:rsid w:val="00691184"/>
    <w:rsid w:val="006E23DC"/>
    <w:rsid w:val="0075239D"/>
    <w:rsid w:val="007D10CB"/>
    <w:rsid w:val="00846E41"/>
    <w:rsid w:val="008556A7"/>
    <w:rsid w:val="00862A4D"/>
    <w:rsid w:val="00872EF1"/>
    <w:rsid w:val="008E4C2A"/>
    <w:rsid w:val="008E7567"/>
    <w:rsid w:val="008E7D1E"/>
    <w:rsid w:val="009E35E5"/>
    <w:rsid w:val="00A15C0C"/>
    <w:rsid w:val="00A76360"/>
    <w:rsid w:val="00AC7129"/>
    <w:rsid w:val="00B72941"/>
    <w:rsid w:val="00BC32EC"/>
    <w:rsid w:val="00D06AB0"/>
    <w:rsid w:val="00DD79D0"/>
    <w:rsid w:val="00EC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AD9AB7"/>
  <w15:docId w15:val="{C116D275-DA51-4404-9159-99D1DFF5E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9E35E5"/>
    <w:pPr>
      <w:spacing w:after="200" w:line="276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E35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E35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E35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E35E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E35E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E35E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E35E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E35E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E35E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35E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35E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E35E5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E35E5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E35E5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E35E5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E35E5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E35E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E35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35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35E5"/>
    <w:rPr>
      <w:rFonts w:ascii="Tahoma" w:hAnsi="Tahoma" w:cs="Tahoma"/>
      <w:sz w:val="16"/>
      <w:szCs w:val="16"/>
      <w:lang w:val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9E35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E35E5"/>
    <w:rPr>
      <w:rFonts w:ascii="Courier New" w:eastAsia="Times New Roman" w:hAnsi="Courier New" w:cs="Courier New"/>
      <w:sz w:val="20"/>
      <w:szCs w:val="20"/>
      <w:lang w:val="en-GB" w:eastAsia="de-DE"/>
    </w:rPr>
  </w:style>
  <w:style w:type="character" w:customStyle="1" w:styleId="gem3dmtclfb">
    <w:name w:val="gem3dmtclfb"/>
    <w:basedOn w:val="Absatz-Standardschriftart"/>
    <w:rsid w:val="009E35E5"/>
  </w:style>
  <w:style w:type="paragraph" w:styleId="Listenabsatz">
    <w:name w:val="List Paragraph"/>
    <w:basedOn w:val="Standard"/>
    <w:link w:val="ListenabsatzZchn"/>
    <w:uiPriority w:val="34"/>
    <w:qFormat/>
    <w:rsid w:val="009E35E5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9E35E5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E35E5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9E35E5"/>
  </w:style>
  <w:style w:type="character" w:styleId="Buchtitel">
    <w:name w:val="Book Title"/>
    <w:basedOn w:val="Absatz-Standardschriftart"/>
    <w:uiPriority w:val="33"/>
    <w:qFormat/>
    <w:rsid w:val="009E35E5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E35E5"/>
    <w:rPr>
      <w:b/>
      <w:bCs/>
      <w:smallCaps/>
      <w:color w:val="ED7D31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9E35E5"/>
    <w:rPr>
      <w:smallCaps/>
      <w:color w:val="ED7D31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9E35E5"/>
    <w:rPr>
      <w:b/>
      <w:bCs/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9E35E5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E35E5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E35E5"/>
    <w:rPr>
      <w:b/>
      <w:bCs/>
      <w:i/>
      <w:iCs/>
      <w:color w:val="4472C4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9E35E5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9E35E5"/>
    <w:rPr>
      <w:i/>
      <w:iCs/>
      <w:color w:val="000000" w:themeColor="text1"/>
      <w:lang w:val="en-GB"/>
    </w:rPr>
  </w:style>
  <w:style w:type="table" w:styleId="MittlereListe1-Akzent1">
    <w:name w:val="Medium List 1 Accent 1"/>
    <w:basedOn w:val="NormaleTabelle"/>
    <w:uiPriority w:val="65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9E35E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9E35E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9E35E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9E35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9E35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9E35E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9E35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E35E5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9E35E5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E35E5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E35E5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9E35E5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E35E5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E35E5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E35E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E35E5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E35E5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9E35E5"/>
  </w:style>
  <w:style w:type="paragraph" w:styleId="StandardWeb">
    <w:name w:val="Normal (Web)"/>
    <w:basedOn w:val="Standard"/>
    <w:uiPriority w:val="99"/>
    <w:semiHidden/>
    <w:unhideWhenUsed/>
    <w:rsid w:val="009E35E5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E35E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E35E5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E35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E35E5"/>
    <w:rPr>
      <w:rFonts w:ascii="Tahoma" w:hAnsi="Tahoma" w:cs="Tahoma"/>
      <w:sz w:val="16"/>
      <w:szCs w:val="16"/>
      <w:lang w:val="en-GB"/>
    </w:rPr>
  </w:style>
  <w:style w:type="character" w:styleId="Hervorhebung">
    <w:name w:val="Emphasis"/>
    <w:basedOn w:val="Absatz-Standardschriftart"/>
    <w:uiPriority w:val="20"/>
    <w:qFormat/>
    <w:rsid w:val="009E35E5"/>
    <w:rPr>
      <w:i/>
      <w:iCs/>
    </w:rPr>
  </w:style>
  <w:style w:type="character" w:styleId="Fett">
    <w:name w:val="Strong"/>
    <w:basedOn w:val="Absatz-Standardschriftart"/>
    <w:uiPriority w:val="22"/>
    <w:qFormat/>
    <w:rsid w:val="009E35E5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E35E5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9E35E5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E35E5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E35E5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E35E5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E35E5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E35E5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E35E5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E35E5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E35E5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E35E5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E35E5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E35E5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E35E5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E35E5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E35E5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E35E5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E35E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E35E5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E35E5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E35E5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E35E5"/>
  </w:style>
  <w:style w:type="character" w:customStyle="1" w:styleId="DatumZchn">
    <w:name w:val="Datum Zchn"/>
    <w:basedOn w:val="Absatz-Standardschriftart"/>
    <w:link w:val="Datum"/>
    <w:uiPriority w:val="99"/>
    <w:semiHidden/>
    <w:rsid w:val="009E35E5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E35E5"/>
  </w:style>
  <w:style w:type="character" w:customStyle="1" w:styleId="AnredeZchn">
    <w:name w:val="Anrede Zchn"/>
    <w:basedOn w:val="Absatz-Standardschriftart"/>
    <w:link w:val="Anrede"/>
    <w:uiPriority w:val="99"/>
    <w:semiHidden/>
    <w:rsid w:val="009E35E5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E35E5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E35E5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E35E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E35E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9E35E5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E35E5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E35E5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E35E5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E35E5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E35E5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E35E5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E35E5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E35E5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9E35E5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E35E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9E35E5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E35E5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E35E5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E35E5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E35E5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E35E5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E35E5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E35E5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E35E5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E35E5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E35E5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E35E5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E35E5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E35E5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E35E5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E35E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E35E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E35E5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E35E5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E35E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E35E5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9E35E5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E35E5"/>
  </w:style>
  <w:style w:type="character" w:styleId="Zeilennummer">
    <w:name w:val="line number"/>
    <w:basedOn w:val="Absatz-Standardschriftart"/>
    <w:uiPriority w:val="99"/>
    <w:semiHidden/>
    <w:unhideWhenUsed/>
    <w:rsid w:val="009E35E5"/>
  </w:style>
  <w:style w:type="character" w:styleId="Kommentarzeichen">
    <w:name w:val="annotation reference"/>
    <w:basedOn w:val="Absatz-Standardschriftart"/>
    <w:uiPriority w:val="99"/>
    <w:semiHidden/>
    <w:unhideWhenUsed/>
    <w:rsid w:val="009E35E5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9E35E5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9E35E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E35E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E35E5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E35E5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E3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35E5"/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9E3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35E5"/>
    <w:rPr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35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35E5"/>
    <w:rPr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E35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E35E5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9E35E5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E35E5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E35E5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E35E5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E35E5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E35E5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E35E5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E35E5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E35E5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E35E5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440" w:hanging="220"/>
    </w:pPr>
  </w:style>
  <w:style w:type="paragraph" w:customStyle="1" w:styleId="CitaviBibliographyEntry">
    <w:name w:val="Citavi Bibliography Entry"/>
    <w:basedOn w:val="Standard"/>
    <w:link w:val="CitaviBibliographyEntryZchn"/>
    <w:rsid w:val="009E35E5"/>
    <w:pPr>
      <w:spacing w:after="1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E35E5"/>
    <w:rPr>
      <w:lang w:val="en-GB"/>
    </w:rPr>
  </w:style>
  <w:style w:type="character" w:customStyle="1" w:styleId="CitaviBibliographyEntryZchn">
    <w:name w:val="Citavi Bibliography Entry Zchn"/>
    <w:basedOn w:val="ListenabsatzZchn"/>
    <w:link w:val="CitaviBibliographyEntry"/>
    <w:rsid w:val="009E35E5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rsid w:val="009E35E5"/>
  </w:style>
  <w:style w:type="character" w:customStyle="1" w:styleId="CitaviBibliographyHeadingZchn">
    <w:name w:val="Citavi Bibliography Heading Zchn"/>
    <w:basedOn w:val="ListenabsatzZchn"/>
    <w:link w:val="CitaviBibliographyHeading"/>
    <w:rsid w:val="009E35E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table" w:styleId="Tabellenraster">
    <w:name w:val="Table Grid"/>
    <w:basedOn w:val="NormaleTabelle"/>
    <w:uiPriority w:val="59"/>
    <w:rsid w:val="009E3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Absatz-Standardschriftart"/>
    <w:rsid w:val="009E35E5"/>
  </w:style>
  <w:style w:type="character" w:customStyle="1" w:styleId="ref-journal">
    <w:name w:val="ref-journal"/>
    <w:basedOn w:val="Absatz-Standardschriftart"/>
    <w:rsid w:val="009E35E5"/>
  </w:style>
  <w:style w:type="character" w:customStyle="1" w:styleId="ref-vol">
    <w:name w:val="ref-vol"/>
    <w:basedOn w:val="Absatz-Standardschriftart"/>
    <w:rsid w:val="009E35E5"/>
  </w:style>
  <w:style w:type="character" w:customStyle="1" w:styleId="nowrap">
    <w:name w:val="nowrap"/>
    <w:basedOn w:val="Absatz-Standardschriftart"/>
    <w:rsid w:val="009E35E5"/>
  </w:style>
  <w:style w:type="character" w:customStyle="1" w:styleId="highwire-citation-authors">
    <w:name w:val="highwire-citation-authors"/>
    <w:basedOn w:val="Absatz-Standardschriftart"/>
    <w:rsid w:val="009E35E5"/>
  </w:style>
  <w:style w:type="character" w:customStyle="1" w:styleId="highwire-citation-author">
    <w:name w:val="highwire-citation-author"/>
    <w:basedOn w:val="Absatz-Standardschriftart"/>
    <w:rsid w:val="009E35E5"/>
  </w:style>
  <w:style w:type="character" w:styleId="Platzhaltertext">
    <w:name w:val="Placeholder Text"/>
    <w:basedOn w:val="Absatz-Standardschriftart"/>
    <w:uiPriority w:val="99"/>
    <w:semiHidden/>
    <w:rsid w:val="009E35E5"/>
    <w:rPr>
      <w:color w:val="80808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35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35E5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9E35E5"/>
    <w:pPr>
      <w:spacing w:after="0" w:line="240" w:lineRule="auto"/>
    </w:pPr>
    <w:rPr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A1F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21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Kalibratoren_Doener_Paper_III_Fabian_modL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Kalibratoren_Doener_Paper_III_Fabian_modLH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Kalibratoren_Doener_Paper_III_Fabian_modLH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Kalibratoren_Doener_Paper_III_Fabian_modLH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Kalibratoren_Doener_Paper_III_Fabian_modL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Kalibratoren_Doener_Paper_III_Fabian_modLH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Kalibratoren_Doener_Paper_III_Fabian_modLH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Kalibratoren_Doener_Paper_III_Fabian_modLH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Kalibratoren_Doener_Paper_III_Fabian_modLH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Kalibratoren_Doener_Paper_III_Fabian_modLH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Kalibratoren_Doener_Paper_III_Fabian_modLH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Kalibratoren_Doener_Paper_III_Fabian_modLH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beef KLyo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expected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2700" cap="rnd" cmpd="sng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xVal>
          <c:y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9F4-48DF-A7A3-D39304280387}"/>
            </c:ext>
          </c:extLst>
        </c:ser>
        <c:ser>
          <c:idx val="2"/>
          <c:order val="1"/>
          <c:tx>
            <c:v>dat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7999756226882299"/>
                  <c:y val="0.5540296910825760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'lin reg Lukas'!$C$2:$C$5</c:f>
              <c:numCache>
                <c:formatCode>0</c:formatCode>
                <c:ptCount val="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</c:numCache>
            </c:numRef>
          </c:xVal>
          <c:yVal>
            <c:numRef>
              <c:f>'lin reg Lukas'!$C$19:$C$22</c:f>
              <c:numCache>
                <c:formatCode>0.0</c:formatCode>
                <c:ptCount val="4"/>
                <c:pt idx="0">
                  <c:v>19.329999999999991</c:v>
                </c:pt>
                <c:pt idx="1">
                  <c:v>41.78</c:v>
                </c:pt>
                <c:pt idx="2">
                  <c:v>66.03</c:v>
                </c:pt>
                <c:pt idx="3">
                  <c:v>82.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9F4-48DF-A7A3-D393042803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2865880"/>
        <c:axId val="-2122868648"/>
      </c:scatterChart>
      <c:valAx>
        <c:axId val="-2122865880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expected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2868648"/>
        <c:crosses val="autoZero"/>
        <c:crossBetween val="midCat"/>
      </c:valAx>
      <c:valAx>
        <c:axId val="-212286864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measured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2865880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turkey KLyo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expected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2700" cap="rnd" cmpd="sng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xVal>
          <c:y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E04-4923-92FE-5A61E1BC9708}"/>
            </c:ext>
          </c:extLst>
        </c:ser>
        <c:ser>
          <c:idx val="2"/>
          <c:order val="1"/>
          <c:tx>
            <c:v>dat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73090358204245498"/>
                  <c:y val="-4.0182829442721802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'lin reg Lukas'!$H$2:$H$5</c:f>
              <c:numCache>
                <c:formatCode>0</c:formatCode>
                <c:ptCount val="4"/>
                <c:pt idx="0">
                  <c:v>5.5</c:v>
                </c:pt>
                <c:pt idx="1">
                  <c:v>4</c:v>
                </c:pt>
                <c:pt idx="2">
                  <c:v>2</c:v>
                </c:pt>
                <c:pt idx="3">
                  <c:v>0.5</c:v>
                </c:pt>
              </c:numCache>
            </c:numRef>
          </c:xVal>
          <c:yVal>
            <c:numRef>
              <c:f>'lin reg Lukas'!$H$19:$H$22</c:f>
              <c:numCache>
                <c:formatCode>0.0</c:formatCode>
                <c:ptCount val="4"/>
                <c:pt idx="0">
                  <c:v>5.25</c:v>
                </c:pt>
                <c:pt idx="1">
                  <c:v>3.35</c:v>
                </c:pt>
                <c:pt idx="2">
                  <c:v>1.35</c:v>
                </c:pt>
                <c:pt idx="3">
                  <c:v>0.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E04-4923-92FE-5A61E1BC97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5391096"/>
        <c:axId val="-2125339384"/>
      </c:scatterChart>
      <c:valAx>
        <c:axId val="-2125391096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expected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5339384"/>
        <c:crosses val="autoZero"/>
        <c:crossBetween val="midCat"/>
      </c:valAx>
      <c:valAx>
        <c:axId val="-2125339384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measured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5391096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turkey KGeflLyo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expected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2700" cap="rnd" cmpd="sng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xVal>
          <c:y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49D-48CA-BD62-AFF791DF5BAE}"/>
            </c:ext>
          </c:extLst>
        </c:ser>
        <c:ser>
          <c:idx val="2"/>
          <c:order val="1"/>
          <c:tx>
            <c:v>dat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83541025549567"/>
                  <c:y val="0.3870074396023239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'lin reg Lukas'!$H$6:$H$9</c:f>
              <c:numCache>
                <c:formatCode>0</c:formatCode>
                <c:ptCount val="4"/>
                <c:pt idx="0">
                  <c:v>80</c:v>
                </c:pt>
                <c:pt idx="1">
                  <c:v>58</c:v>
                </c:pt>
                <c:pt idx="2">
                  <c:v>36</c:v>
                </c:pt>
                <c:pt idx="3">
                  <c:v>14</c:v>
                </c:pt>
              </c:numCache>
            </c:numRef>
          </c:xVal>
          <c:yVal>
            <c:numRef>
              <c:f>'lin reg Lukas'!$H$23:$H$26</c:f>
              <c:numCache>
                <c:formatCode>0.0</c:formatCode>
                <c:ptCount val="4"/>
                <c:pt idx="0">
                  <c:v>64.489999999999995</c:v>
                </c:pt>
                <c:pt idx="1">
                  <c:v>37.64</c:v>
                </c:pt>
                <c:pt idx="2">
                  <c:v>19.510000000000009</c:v>
                </c:pt>
                <c:pt idx="3">
                  <c:v>6.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49D-48CA-BD62-AFF791DF5B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7263208"/>
        <c:axId val="2137081672"/>
      </c:scatterChart>
      <c:valAx>
        <c:axId val="2137263208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expected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7081672"/>
        <c:crosses val="autoZero"/>
        <c:crossBetween val="midCat"/>
      </c:valAx>
      <c:valAx>
        <c:axId val="2137081672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measured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7263208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horse</a:t>
            </a:r>
            <a:r>
              <a:rPr lang="de-DE" baseline="0"/>
              <a:t> Kal</a:t>
            </a:r>
            <a:endParaRPr lang="de-DE"/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expected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2700" cap="rnd" cmpd="sng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xVal>
          <c:y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92B-4273-8F32-33EC97348F50}"/>
            </c:ext>
          </c:extLst>
        </c:ser>
        <c:ser>
          <c:idx val="2"/>
          <c:order val="1"/>
          <c:tx>
            <c:v>dat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8152374829397101"/>
                  <c:y val="0.3534435745998740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'lin reg Lukas'!$F$10:$F$14</c:f>
              <c:numCache>
                <c:formatCode>0</c:formatCode>
                <c:ptCount val="5"/>
                <c:pt idx="0">
                  <c:v>55</c:v>
                </c:pt>
                <c:pt idx="1">
                  <c:v>35</c:v>
                </c:pt>
                <c:pt idx="2">
                  <c:v>25</c:v>
                </c:pt>
                <c:pt idx="3">
                  <c:v>1</c:v>
                </c:pt>
                <c:pt idx="4">
                  <c:v>9</c:v>
                </c:pt>
              </c:numCache>
            </c:numRef>
          </c:xVal>
          <c:yVal>
            <c:numRef>
              <c:f>'lin reg Lukas'!$F$27:$F$31</c:f>
              <c:numCache>
                <c:formatCode>0.0</c:formatCode>
                <c:ptCount val="5"/>
                <c:pt idx="0">
                  <c:v>57.27</c:v>
                </c:pt>
                <c:pt idx="1">
                  <c:v>37.83</c:v>
                </c:pt>
                <c:pt idx="2">
                  <c:v>25.09</c:v>
                </c:pt>
                <c:pt idx="3">
                  <c:v>1.3</c:v>
                </c:pt>
                <c:pt idx="4">
                  <c:v>8.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92B-4273-8F32-33EC97348F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1845608"/>
        <c:axId val="-2121838632"/>
      </c:scatterChart>
      <c:valAx>
        <c:axId val="-2121845608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expected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1838632"/>
        <c:crosses val="autoZero"/>
        <c:crossBetween val="midCat"/>
      </c:valAx>
      <c:valAx>
        <c:axId val="-2121838632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measured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1845608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beef KGeflLyo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expected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2700" cap="rnd" cmpd="sng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xVal>
          <c:y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5C9-4C9B-A7D7-4C531C2A706F}"/>
            </c:ext>
          </c:extLst>
        </c:ser>
        <c:ser>
          <c:idx val="2"/>
          <c:order val="1"/>
          <c:tx>
            <c:v>dat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72256627882524105"/>
                  <c:y val="-1.3518830908948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'lin reg Lukas'!$C$6:$C$9</c:f>
              <c:numCache>
                <c:formatCode>0</c:formatCode>
                <c:ptCount val="4"/>
                <c:pt idx="0">
                  <c:v>0.5</c:v>
                </c:pt>
                <c:pt idx="1">
                  <c:v>2</c:v>
                </c:pt>
                <c:pt idx="2">
                  <c:v>4</c:v>
                </c:pt>
                <c:pt idx="3">
                  <c:v>5.5</c:v>
                </c:pt>
              </c:numCache>
            </c:numRef>
          </c:xVal>
          <c:yVal>
            <c:numRef>
              <c:f>'lin reg Lukas'!$C$23:$C$26</c:f>
              <c:numCache>
                <c:formatCode>0.0</c:formatCode>
                <c:ptCount val="4"/>
                <c:pt idx="0">
                  <c:v>0.64</c:v>
                </c:pt>
                <c:pt idx="1">
                  <c:v>1.96</c:v>
                </c:pt>
                <c:pt idx="2">
                  <c:v>3.36</c:v>
                </c:pt>
                <c:pt idx="3">
                  <c:v>3.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5C9-4C9B-A7D7-4C531C2A70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5368120"/>
        <c:axId val="-2125360952"/>
      </c:scatterChart>
      <c:valAx>
        <c:axId val="-2125368120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expected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5360952"/>
        <c:crosses val="autoZero"/>
        <c:crossBetween val="midCat"/>
      </c:valAx>
      <c:valAx>
        <c:axId val="-2125360952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measured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5368120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beef Kal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expected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2700" cap="rnd" cmpd="sng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xVal>
          <c:y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D4A-475D-A579-E17ACD62BB8A}"/>
            </c:ext>
          </c:extLst>
        </c:ser>
        <c:ser>
          <c:idx val="2"/>
          <c:order val="1"/>
          <c:tx>
            <c:v>dat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8353848715803701"/>
                  <c:y val="0.3570556530130580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'lin reg Lukas'!$C$10:$C$14</c:f>
              <c:numCache>
                <c:formatCode>0</c:formatCode>
                <c:ptCount val="5"/>
                <c:pt idx="0">
                  <c:v>1</c:v>
                </c:pt>
                <c:pt idx="1">
                  <c:v>9</c:v>
                </c:pt>
                <c:pt idx="2">
                  <c:v>25</c:v>
                </c:pt>
                <c:pt idx="3">
                  <c:v>35</c:v>
                </c:pt>
                <c:pt idx="4">
                  <c:v>55</c:v>
                </c:pt>
              </c:numCache>
            </c:numRef>
          </c:xVal>
          <c:yVal>
            <c:numRef>
              <c:f>'lin reg Lukas'!$C$27:$C$31</c:f>
              <c:numCache>
                <c:formatCode>0.0</c:formatCode>
                <c:ptCount val="5"/>
                <c:pt idx="0">
                  <c:v>1.35</c:v>
                </c:pt>
                <c:pt idx="1">
                  <c:v>11.19</c:v>
                </c:pt>
                <c:pt idx="2">
                  <c:v>25.83</c:v>
                </c:pt>
                <c:pt idx="3">
                  <c:v>38.230000000000011</c:v>
                </c:pt>
                <c:pt idx="4">
                  <c:v>56.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D4A-475D-A579-E17ACD62BB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5182648"/>
        <c:axId val="-2125156664"/>
      </c:scatterChart>
      <c:valAx>
        <c:axId val="-2125182648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expected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5156664"/>
        <c:crosses val="autoZero"/>
        <c:crossBetween val="midCat"/>
      </c:valAx>
      <c:valAx>
        <c:axId val="-2125156664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measured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5182648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pork KLyo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expected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2700" cap="rnd" cmpd="sng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xVal>
          <c:y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D9B-4F86-864C-0233DE4D0594}"/>
            </c:ext>
          </c:extLst>
        </c:ser>
        <c:ser>
          <c:idx val="0"/>
          <c:order val="1"/>
          <c:tx>
            <c:v>dat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8076192447716299"/>
                  <c:y val="0.47319573747068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'lin reg Lukas'!$D$2:$D$5</c:f>
              <c:numCache>
                <c:formatCode>0</c:formatCode>
                <c:ptCount val="4"/>
                <c:pt idx="0">
                  <c:v>80</c:v>
                </c:pt>
                <c:pt idx="1">
                  <c:v>58</c:v>
                </c:pt>
                <c:pt idx="2">
                  <c:v>36</c:v>
                </c:pt>
                <c:pt idx="3">
                  <c:v>14</c:v>
                </c:pt>
              </c:numCache>
            </c:numRef>
          </c:xVal>
          <c:yVal>
            <c:numRef>
              <c:f>'lin reg Lukas'!$D$19:$D$22</c:f>
              <c:numCache>
                <c:formatCode>0.0</c:formatCode>
                <c:ptCount val="4"/>
                <c:pt idx="0">
                  <c:v>74.63</c:v>
                </c:pt>
                <c:pt idx="1">
                  <c:v>52.39</c:v>
                </c:pt>
                <c:pt idx="2">
                  <c:v>28.25</c:v>
                </c:pt>
                <c:pt idx="3">
                  <c:v>11.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D9B-4F86-864C-0233DE4D05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2907224"/>
        <c:axId val="-2125248408"/>
      </c:scatterChart>
      <c:valAx>
        <c:axId val="-2122907224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expected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5248408"/>
        <c:crosses val="autoZero"/>
        <c:crossBetween val="midCat"/>
      </c:valAx>
      <c:valAx>
        <c:axId val="-212524840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measured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2907224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pork KGeflLyo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expected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2700" cap="rnd" cmpd="sng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xVal>
          <c:y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D1F-4AB0-A5FE-19B4B77803F8}"/>
            </c:ext>
          </c:extLst>
        </c:ser>
        <c:ser>
          <c:idx val="2"/>
          <c:order val="1"/>
          <c:tx>
            <c:v>dat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73090358204245498"/>
                  <c:y val="-4.0182829442721802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'lin reg Lukas'!$D$6:$D$9</c:f>
              <c:numCache>
                <c:formatCode>0</c:formatCode>
                <c:ptCount val="4"/>
                <c:pt idx="0">
                  <c:v>5.5</c:v>
                </c:pt>
                <c:pt idx="1">
                  <c:v>4</c:v>
                </c:pt>
                <c:pt idx="2">
                  <c:v>2</c:v>
                </c:pt>
                <c:pt idx="3">
                  <c:v>0.5</c:v>
                </c:pt>
              </c:numCache>
            </c:numRef>
          </c:xVal>
          <c:yVal>
            <c:numRef>
              <c:f>'lin reg Lukas'!$D$23:$D$26</c:f>
              <c:numCache>
                <c:formatCode>0.0</c:formatCode>
                <c:ptCount val="4"/>
                <c:pt idx="0">
                  <c:v>5.07</c:v>
                </c:pt>
                <c:pt idx="1">
                  <c:v>3.47</c:v>
                </c:pt>
                <c:pt idx="2">
                  <c:v>1.42</c:v>
                </c:pt>
                <c:pt idx="3">
                  <c:v>0.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D1F-4AB0-A5FE-19B4B77803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3018040"/>
        <c:axId val="-2123011064"/>
      </c:scatterChart>
      <c:valAx>
        <c:axId val="-2123018040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expected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3011064"/>
        <c:crosses val="autoZero"/>
        <c:crossBetween val="midCat"/>
      </c:valAx>
      <c:valAx>
        <c:axId val="-2123011064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measured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3018040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pork</a:t>
            </a:r>
            <a:r>
              <a:rPr lang="de-DE" baseline="0"/>
              <a:t> Kal</a:t>
            </a:r>
            <a:endParaRPr lang="de-DE"/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expected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2700" cap="rnd" cmpd="sng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xVal>
          <c:y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8C9-44BB-8BD0-BDEBA59D6943}"/>
            </c:ext>
          </c:extLst>
        </c:ser>
        <c:ser>
          <c:idx val="2"/>
          <c:order val="1"/>
          <c:tx>
            <c:v>dat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7874464722156598"/>
                  <c:y val="0.2974812326773970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'lin reg Lukas'!$D$10:$D$14</c:f>
              <c:numCache>
                <c:formatCode>0</c:formatCode>
                <c:ptCount val="5"/>
                <c:pt idx="0">
                  <c:v>35</c:v>
                </c:pt>
                <c:pt idx="1">
                  <c:v>55</c:v>
                </c:pt>
                <c:pt idx="2">
                  <c:v>25</c:v>
                </c:pt>
                <c:pt idx="3">
                  <c:v>9</c:v>
                </c:pt>
                <c:pt idx="4">
                  <c:v>1</c:v>
                </c:pt>
              </c:numCache>
            </c:numRef>
          </c:xVal>
          <c:yVal>
            <c:numRef>
              <c:f>'lin reg Lukas'!$D$27:$D$31</c:f>
              <c:numCache>
                <c:formatCode>0.0</c:formatCode>
                <c:ptCount val="5"/>
                <c:pt idx="0">
                  <c:v>30.9</c:v>
                </c:pt>
                <c:pt idx="1">
                  <c:v>49.52</c:v>
                </c:pt>
                <c:pt idx="2">
                  <c:v>19.75</c:v>
                </c:pt>
                <c:pt idx="3">
                  <c:v>7.71</c:v>
                </c:pt>
                <c:pt idx="4">
                  <c:v>1.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8C9-44BB-8BD0-BDEBA59D69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1932552"/>
        <c:axId val="-2121925576"/>
      </c:scatterChart>
      <c:valAx>
        <c:axId val="-2121932552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expected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1925576"/>
        <c:crosses val="autoZero"/>
        <c:crossBetween val="midCat"/>
      </c:valAx>
      <c:valAx>
        <c:axId val="-2121925576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measured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1932552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chicken KLyo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expected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2700" cap="rnd" cmpd="sng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xVal>
          <c:y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6B7-41F8-B57D-0FE5E74F55F5}"/>
            </c:ext>
          </c:extLst>
        </c:ser>
        <c:ser>
          <c:idx val="2"/>
          <c:order val="1"/>
          <c:tx>
            <c:v>dat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73924088525967002"/>
                  <c:y val="-4.0182829442721802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'lin reg Lukas'!$G$2:$G$5</c:f>
              <c:numCache>
                <c:formatCode>0</c:formatCode>
                <c:ptCount val="4"/>
                <c:pt idx="0">
                  <c:v>0.5</c:v>
                </c:pt>
                <c:pt idx="1">
                  <c:v>2</c:v>
                </c:pt>
                <c:pt idx="2">
                  <c:v>4</c:v>
                </c:pt>
                <c:pt idx="3">
                  <c:v>5.5</c:v>
                </c:pt>
              </c:numCache>
            </c:numRef>
          </c:xVal>
          <c:yVal>
            <c:numRef>
              <c:f>'lin reg Lukas'!$G$19:$G$22</c:f>
              <c:numCache>
                <c:formatCode>0.0</c:formatCode>
                <c:ptCount val="4"/>
                <c:pt idx="0">
                  <c:v>0.65</c:v>
                </c:pt>
                <c:pt idx="1">
                  <c:v>2.19</c:v>
                </c:pt>
                <c:pt idx="2">
                  <c:v>3.91</c:v>
                </c:pt>
                <c:pt idx="3">
                  <c:v>4.98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6B7-41F8-B57D-0FE5E74F55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7762856"/>
        <c:axId val="2137881672"/>
      </c:scatterChart>
      <c:valAx>
        <c:axId val="2137762856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expected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7881672"/>
        <c:crosses val="autoZero"/>
        <c:crossBetween val="midCat"/>
      </c:valAx>
      <c:valAx>
        <c:axId val="2137881672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measured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7762856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chicken KGeflLyo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expected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2700" cap="rnd" cmpd="sng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xVal>
          <c:y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089-463B-A507-C4E153935925}"/>
            </c:ext>
          </c:extLst>
        </c:ser>
        <c:ser>
          <c:idx val="2"/>
          <c:order val="1"/>
          <c:tx>
            <c:v>dat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85555764413633"/>
                  <c:y val="0.58428369982756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'lin reg Lukas'!$G$6:$G$9</c:f>
              <c:numCache>
                <c:formatCode>0</c:formatCode>
                <c:ptCount val="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</c:numCache>
            </c:numRef>
          </c:xVal>
          <c:yVal>
            <c:numRef>
              <c:f>'lin reg Lukas'!$G$23:$G$26</c:f>
              <c:numCache>
                <c:formatCode>0.0</c:formatCode>
                <c:ptCount val="4"/>
                <c:pt idx="0">
                  <c:v>29.79</c:v>
                </c:pt>
                <c:pt idx="1">
                  <c:v>56.9</c:v>
                </c:pt>
                <c:pt idx="2">
                  <c:v>75.69</c:v>
                </c:pt>
                <c:pt idx="3">
                  <c:v>89.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089-463B-A507-C4E1539359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7075656"/>
        <c:axId val="2138020520"/>
      </c:scatterChart>
      <c:valAx>
        <c:axId val="2137075656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expected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8020520"/>
        <c:crosses val="autoZero"/>
        <c:crossBetween val="midCat"/>
      </c:valAx>
      <c:valAx>
        <c:axId val="2138020520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measured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7075656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sheep</a:t>
            </a:r>
            <a:r>
              <a:rPr lang="de-DE" baseline="0"/>
              <a:t> Kal</a:t>
            </a:r>
            <a:endParaRPr lang="de-DE"/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expected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2700" cap="rnd" cmpd="sng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xVal>
          <c:yVal>
            <c:numRef>
              <c:f>'lin reg Lukas'!$C$2:$C$15</c:f>
              <c:numCache>
                <c:formatCode>0</c:formatCode>
                <c:ptCount val="14"/>
                <c:pt idx="0">
                  <c:v>14</c:v>
                </c:pt>
                <c:pt idx="1">
                  <c:v>36</c:v>
                </c:pt>
                <c:pt idx="2">
                  <c:v>58</c:v>
                </c:pt>
                <c:pt idx="3">
                  <c:v>80</c:v>
                </c:pt>
                <c:pt idx="4">
                  <c:v>0.5</c:v>
                </c:pt>
                <c:pt idx="5">
                  <c:v>2</c:v>
                </c:pt>
                <c:pt idx="6">
                  <c:v>4</c:v>
                </c:pt>
                <c:pt idx="7">
                  <c:v>5.5</c:v>
                </c:pt>
                <c:pt idx="8">
                  <c:v>1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5</c:v>
                </c:pt>
                <c:pt idx="1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8ED-4CC0-8785-FB6EE39766C1}"/>
            </c:ext>
          </c:extLst>
        </c:ser>
        <c:ser>
          <c:idx val="2"/>
          <c:order val="1"/>
          <c:tx>
            <c:v>dat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8075938608563198"/>
                  <c:y val="0.3182455405400350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'lin reg Lukas'!$E$10:$E$14</c:f>
              <c:numCache>
                <c:formatCode>0</c:formatCode>
                <c:ptCount val="5"/>
                <c:pt idx="0">
                  <c:v>9</c:v>
                </c:pt>
                <c:pt idx="1">
                  <c:v>1</c:v>
                </c:pt>
                <c:pt idx="2">
                  <c:v>25</c:v>
                </c:pt>
                <c:pt idx="3">
                  <c:v>55</c:v>
                </c:pt>
                <c:pt idx="4">
                  <c:v>35</c:v>
                </c:pt>
              </c:numCache>
            </c:numRef>
          </c:xVal>
          <c:yVal>
            <c:numRef>
              <c:f>'lin reg Lukas'!$E$27:$E$31</c:f>
              <c:numCache>
                <c:formatCode>0.0</c:formatCode>
                <c:ptCount val="5"/>
                <c:pt idx="0">
                  <c:v>10.119999999999999</c:v>
                </c:pt>
                <c:pt idx="1">
                  <c:v>1.31</c:v>
                </c:pt>
                <c:pt idx="2">
                  <c:v>28.19</c:v>
                </c:pt>
                <c:pt idx="3">
                  <c:v>50.76</c:v>
                </c:pt>
                <c:pt idx="4">
                  <c:v>32.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8ED-4CC0-8785-FB6EE39766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5275416"/>
        <c:axId val="-2124477688"/>
      </c:scatterChart>
      <c:valAx>
        <c:axId val="-2125275416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expected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4477688"/>
        <c:crosses val="autoZero"/>
        <c:crossBetween val="midCat"/>
      </c:valAx>
      <c:valAx>
        <c:axId val="-212447768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measured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-2125275416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</dc:creator>
  <cp:keywords/>
  <dc:description/>
  <cp:lastModifiedBy>helle</cp:lastModifiedBy>
  <cp:revision>31</cp:revision>
  <dcterms:created xsi:type="dcterms:W3CDTF">2019-08-15T08:40:00Z</dcterms:created>
  <dcterms:modified xsi:type="dcterms:W3CDTF">2019-09-02T15:19:00Z</dcterms:modified>
</cp:coreProperties>
</file>